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5F0783">
      <w:pPr>
        <w:outlineLvl w:val="1"/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t>Baseline characteristics of the included patients in eI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U-CRD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t>.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2013"/>
        <w:gridCol w:w="2013"/>
        <w:gridCol w:w="2013"/>
        <w:gridCol w:w="2013"/>
        <w:gridCol w:w="2013"/>
        <w:gridCol w:w="1197"/>
      </w:tblGrid>
      <w:tr w14:paraId="46507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690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2324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665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D749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(n = 61105)</w:t>
            </w:r>
          </w:p>
        </w:tc>
        <w:tc>
          <w:tcPr>
            <w:tcW w:w="2601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CEB8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R quartiles</w:t>
            </w:r>
          </w:p>
        </w:tc>
        <w:tc>
          <w:tcPr>
            <w:tcW w:w="1042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4E80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2018E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69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E07454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65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1E868A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ADCD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 &lt; 0.87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n = 15275)</w:t>
            </w:r>
          </w:p>
        </w:tc>
        <w:tc>
          <w:tcPr>
            <w:tcW w:w="6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917B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 (0.875-1.244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n = 15277)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707B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 (1.244-1.809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n = 15258)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1D2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4 ≥ 1.80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n = 15295)</w:t>
            </w:r>
          </w:p>
        </w:tc>
        <w:tc>
          <w:tcPr>
            <w:tcW w:w="104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B8F103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930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F7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mographics</w:t>
            </w:r>
          </w:p>
        </w:tc>
      </w:tr>
      <w:tr w14:paraId="7080D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E2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, year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08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2 ± 17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2E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1 ± 17.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A7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6 ± 17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96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1 ± 17.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A8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1 ± 16.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F0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70091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C1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, n (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04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26 (54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92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41 (57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19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51 (5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DA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84 (51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2F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50 (53.9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86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1539C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6C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ce, n (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854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8A3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4FF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10D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CD7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60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1AAC0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EA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Non-whi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6A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07 (23.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26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14 (2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B7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73 (22.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46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4 (24.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CF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06 (25.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450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524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34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Whit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70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498 (76.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30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61 (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C3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04 (77.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77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44 (75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8F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89 (74.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4FB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548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69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ght, K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97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7 ± 26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2F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.2 ± 28.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31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3 ± 26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98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0 ± 27.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09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.5 ± 25.7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9B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516E3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59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l sign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907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639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CE8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61D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8C2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0ED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FC0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71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art rate, bp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0C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2 ± 31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27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2 ± 31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D4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5 ± 31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75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5 ± 31.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44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5 ± 31.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CA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0EF1B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20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spiratory rate, bp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25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 (11.0, 36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09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 (11.0, 35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14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 (11.0, 36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78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 (11.0, 37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8D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 (11.0, 37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41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1A01A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8B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, mmH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B3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0 (52.0, 124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56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0 (55.0, 124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3A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0 (53.0, 126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16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0 (52.0, 125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5C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0 (50.0, 123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89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78218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43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boratory data</w:t>
            </w:r>
          </w:p>
        </w:tc>
      </w:tr>
      <w:tr w14:paraId="76DE8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13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moglobin, g/d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B1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 ± 2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74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 ± 2.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DB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 ± 2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2C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 ± 2.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F3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 ± 2.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65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0EAF4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8E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ion gap, mmol/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75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 ± 5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61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 ± 4.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A5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 ± 4.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E0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 ± 4.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95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 ± 5.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99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77161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83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tassium, mmol/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3B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± 0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AC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± 0.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F4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± 0.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2B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± 0.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58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 ± 0.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86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782EB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9C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dium, mmol/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36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.1 ± 3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4D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.0 ± 41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3D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.8 ± 39.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AB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.6 ± 38.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0F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.0 ± 37.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35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69DB8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64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atelets, K/µ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AD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.0 (140.0, 251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F5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.0 (158.0, 263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BC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.0 (149.0, 253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A3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.0 (137.0, 247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9C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.0 (115.0, 235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2B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22275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7B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BC, K/µ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3C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 (5.8, 14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CE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 (5.8, 13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4D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 (5.8, 14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50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 (5.8, 15.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5C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 (5.9, 16.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FC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3620B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30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N, mg/d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A1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0 (11.0, 34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2E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 (11.0, 30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7F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0 (11.0, 32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FD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0 (12.0, 35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32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0 (12.0, 38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05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7AEF6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10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eatinine, mg/d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21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 (0.7, 1.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8E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 (0.6, 1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4F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 (0.6, 1.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FD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 (0.7, 1.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70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 (0.7, 2.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76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69BA7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16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T, IU/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F5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 (16.0, 49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00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0 (23.0, 60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4A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0 (17.0, 43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7D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0 (14.0, 41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FF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0 (13.0, 51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E6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5EF3F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FD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T, IU/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1D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 (19.0, 67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8B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0 (15.0, 37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44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 (18.0, 45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E5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 (20.0, 62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A0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0 (33.0, 154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01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285B4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A9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T/ALT rati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D7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 (0.9, 1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A5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 (0.6, 0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B2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 (1.0, 1.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B1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 (1.4, 1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83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 (2.1, 3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7A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15DFA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5A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orbidities, n (%)</w:t>
            </w:r>
          </w:p>
        </w:tc>
      </w:tr>
      <w:tr w14:paraId="6B36B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81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ocardial infarc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07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73 ( 8.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DB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5 (7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A3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9 (8.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46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0 (8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89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9 (9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AA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53A0D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A1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gestive heart failu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BF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91 (14.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4E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9 (13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E1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7 (15.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95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5 (16.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21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0 (14.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12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40507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10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ipheral vascular disea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51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5 ( 4.3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AB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7 (3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26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 (4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96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0 (4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5E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 (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36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0C286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DC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rebrovascular disea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BB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8 ( 9.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E0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6 (9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95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2 (10.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FB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4 (10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86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6 (9.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B2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3FE83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3F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menti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A8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0 ( 3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C5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 (2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AA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 (3.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F0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 (3.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18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7 (3.4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32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6FBB4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E8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ronic pulmonary disea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2D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87 (14.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E6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4 (15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E2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9 (1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0F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5 (15.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95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 (13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43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26D01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7A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nal disea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79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04 (13.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2D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2 (11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1A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6 (12.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8D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4 (14.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A7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2 (14.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AC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079DF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DE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ver disea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44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74 ( 4.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1E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 (1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98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 (2.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FD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 (4.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00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2 (9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F3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2E47A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66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47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03 (30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F1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7 (32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4B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48 (31.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6F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5 (29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BB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33 (2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58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05094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E1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F7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6 (12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24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6 (14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77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5 (13.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31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1 (12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8B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4 (10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83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6D912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EF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rial fibrillat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CE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91 ( 8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D7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2 (8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56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9 (9.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3D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2 (9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66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8 (8.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AF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2B44F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41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si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CB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40 (18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31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6 (15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12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2 (16.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50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2 (19.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04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0 (21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AB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6F369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E0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verity of illness</w:t>
            </w:r>
          </w:p>
        </w:tc>
      </w:tr>
      <w:tr w14:paraId="4F2EF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B0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arlson comorbidity inde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AD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 (2.0, 5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E1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 (1.0, 5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41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 (2.0, 5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37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 (2.0, 6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2D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 (2.0, 6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75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780B6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24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ASI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E4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 ± 10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60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7 ± 9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E2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 ± 9.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1F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 ± 10.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4D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 ± 10.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70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34CD9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4E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FA sco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6E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 (3.0, 8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D6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 (2.0, 6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2B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 (2.0, 7.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39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 (3.0, 8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B0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 (4.0, 9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81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52970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09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ache sco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4F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8 ± 28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0D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 ± 24.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F4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8 ± 26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0E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2 ± 28.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AD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6 ± 31.8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9C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00C48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5B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-hospital mortality, n (%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C7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37 (11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60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2 (5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2D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8 (8.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F5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3 (12.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67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4 (19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09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139D9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48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S in hospital, day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0D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(3.1, 10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56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 (2.8, 9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D1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 (3.0, 9.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AC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 (3.4, 10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03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 (3.3, 11.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F7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 w14:paraId="4F868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ACF2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S in ICU, days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1608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 (1.0, 3.7)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3540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 (0.9, 3.1)</w:t>
            </w:r>
          </w:p>
        </w:tc>
        <w:tc>
          <w:tcPr>
            <w:tcW w:w="6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23BB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 (1.0, 3.5)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835F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 (1.1, 3.9)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5A5C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 (1.2, 4.3)</w:t>
            </w:r>
          </w:p>
        </w:tc>
        <w:tc>
          <w:tcPr>
            <w:tcW w:w="10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DCCB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</w:tbl>
    <w:p w14:paraId="11570BC2"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xYWE3YTY5YjExY2Y1MzcxNDIzZDRmMzk3NWU0YTUifQ=="/>
  </w:docVars>
  <w:rsids>
    <w:rsidRoot w:val="00000000"/>
    <w:rsid w:val="01203FAE"/>
    <w:rsid w:val="066761DB"/>
    <w:rsid w:val="09B65EF2"/>
    <w:rsid w:val="0A106E52"/>
    <w:rsid w:val="0D802E40"/>
    <w:rsid w:val="0F5B4403"/>
    <w:rsid w:val="105570A4"/>
    <w:rsid w:val="111D4066"/>
    <w:rsid w:val="12D90460"/>
    <w:rsid w:val="15B12B84"/>
    <w:rsid w:val="1719707D"/>
    <w:rsid w:val="1ABA6C08"/>
    <w:rsid w:val="1BCE3A4D"/>
    <w:rsid w:val="1C9A0C60"/>
    <w:rsid w:val="1EEC6B1C"/>
    <w:rsid w:val="20CF4C51"/>
    <w:rsid w:val="226F01FC"/>
    <w:rsid w:val="256D1929"/>
    <w:rsid w:val="29932CBF"/>
    <w:rsid w:val="2BEC66B7"/>
    <w:rsid w:val="2D3B1C28"/>
    <w:rsid w:val="2EDA795E"/>
    <w:rsid w:val="30355A40"/>
    <w:rsid w:val="32EE0F67"/>
    <w:rsid w:val="33593086"/>
    <w:rsid w:val="367E66FF"/>
    <w:rsid w:val="37B564F7"/>
    <w:rsid w:val="37CF4BA1"/>
    <w:rsid w:val="3AE0388B"/>
    <w:rsid w:val="420E33D3"/>
    <w:rsid w:val="43792ACE"/>
    <w:rsid w:val="457806A1"/>
    <w:rsid w:val="477270E0"/>
    <w:rsid w:val="4D6245D3"/>
    <w:rsid w:val="4D782049"/>
    <w:rsid w:val="4E766588"/>
    <w:rsid w:val="4FA756B6"/>
    <w:rsid w:val="53832983"/>
    <w:rsid w:val="54085CCD"/>
    <w:rsid w:val="54A0435F"/>
    <w:rsid w:val="57633422"/>
    <w:rsid w:val="591F1435"/>
    <w:rsid w:val="63750765"/>
    <w:rsid w:val="6A333127"/>
    <w:rsid w:val="6D301BA0"/>
    <w:rsid w:val="6D3E42BD"/>
    <w:rsid w:val="705878A5"/>
    <w:rsid w:val="73112216"/>
    <w:rsid w:val="78F148D9"/>
    <w:rsid w:val="7A8610B8"/>
    <w:rsid w:val="7ADE49EA"/>
    <w:rsid w:val="7D8A0E59"/>
    <w:rsid w:val="7F6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3"/>
    <w:qFormat/>
    <w:uiPriority w:val="0"/>
    <w:rPr>
      <w:rFonts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3</Words>
  <Characters>1094</Characters>
  <Lines>0</Lines>
  <Paragraphs>0</Paragraphs>
  <TotalTime>2</TotalTime>
  <ScaleCrop>false</ScaleCrop>
  <LinksUpToDate>false</LinksUpToDate>
  <CharactersWithSpaces>121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8:40:00Z</dcterms:created>
  <dc:creator>gzj99</dc:creator>
  <cp:lastModifiedBy>氧气吧</cp:lastModifiedBy>
  <dcterms:modified xsi:type="dcterms:W3CDTF">2025-04-15T15:1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821D9611CA646E69B93C655754A94FA_12</vt:lpwstr>
  </property>
  <property fmtid="{D5CDD505-2E9C-101B-9397-08002B2CF9AE}" pid="4" name="KSOTemplateDocerSaveRecord">
    <vt:lpwstr>eyJoZGlkIjoiNTU0ZmIwYTQ3NzlmZGUxZmU3Zjk0M2IyZTNmM2IxNjAiLCJ1c2VySWQiOiI1MDY5MDc3MjkifQ==</vt:lpwstr>
  </property>
</Properties>
</file>